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ppendix S2</w:t>
      </w:r>
    </w:p>
    <w:tbl>
      <w:tblPr>
        <w:tblW w:w="106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720"/>
        <w:gridCol w:w="1560"/>
        <w:gridCol w:w="1200"/>
        <w:gridCol w:w="1080"/>
        <w:gridCol w:w="1413"/>
        <w:gridCol w:w="1080"/>
        <w:gridCol w:w="1227"/>
        <w:gridCol w:w="1204"/>
      </w:tblGrid>
      <w:tr>
        <w:trPr>
          <w:trHeight w:val="454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er BP'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P cal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d BP (multiyea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P (year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 R BP (multiyea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P (year)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 R BP (multiyear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P (year)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.6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.6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.9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.93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CI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.8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5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01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Se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-Au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-Au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loc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reg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4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.2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3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.4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1.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12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9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7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5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-Se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-Ju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-Jul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loc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reg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9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.5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6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.1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2.1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.16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.0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9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5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57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Au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-Au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-Au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loc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reg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pper BP'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P cal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d BP (multiyea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P (year)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 R BP (multiyea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P (year)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g R BP (multiyear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P (year)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.5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.4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50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7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7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2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28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-No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-De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-Nov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loc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reg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.4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6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.1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-De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-No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loc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reg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3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4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.6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2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8</w:t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-J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-Fe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-Jan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loc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ff spd &amp; reg 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81755</wp:posOffset>
                </wp:positionH>
                <wp:positionV relativeFrom="paragraph">
                  <wp:posOffset>8518525</wp:posOffset>
                </wp:positionV>
                <wp:extent cx="2752090" cy="63246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632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P = Breakpoint</w:t>
                              <w:tab/>
                              <w:tab/>
                              <w:tab/>
                              <w:t>R = Rainfal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pd = Speed</w:t>
                              <w:tab/>
                              <w:tab/>
                              <w:tab/>
                              <w:t>Diff = dif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 = local</w:t>
                              <w:tab/>
                              <w:tab/>
                              <w:tab/>
                              <w:t>Avg = Averag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I = 95% Confidence Interval</w:t>
                              <w:tab/>
                              <w:tab/>
                              <w:t>Reg = Region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7pt;height:49.8pt;mso-wrap-distance-left:9.05pt;mso-wrap-distance-right:9.05pt;mso-wrap-distance-top:0pt;mso-wrap-distance-bottom:0pt;margin-top:670.7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BP = Breakpoint</w:t>
                        <w:tab/>
                        <w:tab/>
                        <w:tab/>
                        <w:t>R = Rainfal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Spd = Speed</w:t>
                        <w:tab/>
                        <w:tab/>
                        <w:tab/>
                        <w:t>Diff = differenc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Loc = local</w:t>
                        <w:tab/>
                        <w:tab/>
                        <w:tab/>
                        <w:t>Avg = Averag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I = 95% Confidence Interval</w:t>
                        <w:tab/>
                        <w:tab/>
                        <w:t>Reg = Regiona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1755</wp:posOffset>
                </wp:positionH>
                <wp:positionV relativeFrom="paragraph">
                  <wp:posOffset>8632825</wp:posOffset>
                </wp:positionV>
                <wp:extent cx="3209290" cy="40068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400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P (year) = breakpoint in days of a single yea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P (multiyear) = breakpoint over cumulative years (3 year period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7pt;height:31.55pt;mso-wrap-distance-left:9.05pt;mso-wrap-distance-right:9.05pt;mso-wrap-distance-top:0pt;mso-wrap-distance-bottom:0pt;margin-top:679.75pt;mso-position-vertical-relative:text;margin-left:5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BP (year) = breakpoint in days of a single yea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BP (multiyear) = breakpoint over cumulative years (3 year perio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907" w:right="90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9:35:00Z</dcterms:created>
  <dc:creator>Birkett</dc:creator>
  <dc:description/>
  <cp:keywords/>
  <dc:language>en-US</dc:language>
  <cp:lastModifiedBy>Birkett</cp:lastModifiedBy>
  <dcterms:modified xsi:type="dcterms:W3CDTF">2012-05-28T09:49:00Z</dcterms:modified>
  <cp:revision>3</cp:revision>
  <dc:subject/>
  <dc:title>Summary</dc:title>
</cp:coreProperties>
</file>